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58" w:type="dxa"/>
        <w:tblLook w:val="04A0" w:firstRow="1" w:lastRow="0" w:firstColumn="1" w:lastColumn="0" w:noHBand="0" w:noVBand="1"/>
      </w:tblPr>
      <w:tblGrid>
        <w:gridCol w:w="461"/>
        <w:gridCol w:w="4642"/>
        <w:gridCol w:w="851"/>
        <w:gridCol w:w="992"/>
        <w:gridCol w:w="851"/>
        <w:gridCol w:w="992"/>
        <w:gridCol w:w="850"/>
        <w:gridCol w:w="993"/>
        <w:gridCol w:w="850"/>
        <w:gridCol w:w="992"/>
        <w:gridCol w:w="709"/>
        <w:gridCol w:w="775"/>
      </w:tblGrid>
      <w:tr w:rsidR="00DF70DF" w:rsidRPr="00991600" w14:paraId="0D8C9402" w14:textId="77777777" w:rsidTr="00F60A23">
        <w:trPr>
          <w:trHeight w:val="302"/>
        </w:trPr>
        <w:tc>
          <w:tcPr>
            <w:tcW w:w="139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EA07A9D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upplementary Table 1</w:t>
            </w:r>
          </w:p>
        </w:tc>
      </w:tr>
      <w:tr w:rsidR="00DF70DF" w:rsidRPr="00991600" w14:paraId="3529F3CC" w14:textId="77777777" w:rsidTr="00F60A23">
        <w:trPr>
          <w:trHeight w:val="302"/>
        </w:trPr>
        <w:tc>
          <w:tcPr>
            <w:tcW w:w="139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516C254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requency count of the initial 30-items of the BIS-11</w:t>
            </w:r>
          </w:p>
        </w:tc>
      </w:tr>
      <w:tr w:rsidR="00DF70DF" w:rsidRPr="00991600" w14:paraId="44C1B8EB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57AA670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DB8B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60E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Rarely / Nev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40A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ccasionall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96D3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fte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F426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lmost Always / Always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389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issing</w:t>
            </w:r>
          </w:p>
        </w:tc>
      </w:tr>
      <w:tr w:rsidR="00DF70DF" w:rsidRPr="00991600" w14:paraId="004E2434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6DFF4D3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#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1A3E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D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A35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891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D3F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067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068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8BC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8BF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61E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EF4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693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%</w:t>
            </w:r>
          </w:p>
        </w:tc>
      </w:tr>
      <w:tr w:rsidR="00DF70DF" w:rsidRPr="00991600" w14:paraId="1BF08F09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0CF869A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A620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plan tasks careful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26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C3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3EC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F59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C8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9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BE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A26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84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2A1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10C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FE6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2B5F855C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6AC0909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8406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do things without thin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A76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B3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9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185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C55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C79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01D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216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F17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60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347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76</w:t>
            </w:r>
          </w:p>
        </w:tc>
      </w:tr>
      <w:tr w:rsidR="00DF70DF" w:rsidRPr="00991600" w14:paraId="28171DC7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A8BE2E2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E04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make-up my mind quick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D5D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A9D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0C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A8B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2F1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D7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7D3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B38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8A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E3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5</w:t>
            </w:r>
          </w:p>
        </w:tc>
      </w:tr>
      <w:tr w:rsidR="00DF70DF" w:rsidRPr="00991600" w14:paraId="5C2CE7E1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9DE1930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FB42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 am happy-go-luck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155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F9A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90D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A16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DEF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2E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C3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8F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AC7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BE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5</w:t>
            </w:r>
          </w:p>
        </w:tc>
      </w:tr>
      <w:tr w:rsidR="00DF70DF" w:rsidRPr="00991600" w14:paraId="0DAD3F2D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1C89933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A09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 xml:space="preserve">I don’t “pay </w:t>
            </w:r>
            <w:proofErr w:type="gramStart"/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attention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34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F7F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EE7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04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2DB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1A2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E44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268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AFE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7F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1</w:t>
            </w:r>
          </w:p>
        </w:tc>
      </w:tr>
      <w:tr w:rsidR="00DF70DF" w:rsidRPr="00991600" w14:paraId="69765B37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A5D64C8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38C6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have “racing” though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084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771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654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EF3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7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422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CF1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DE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96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864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16F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710E7FB3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C963F3E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2DCD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plan trips well ahead of time</w:t>
            </w:r>
            <w:r w:rsidRPr="0026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 xml:space="preserve"> 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EA1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2FC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07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5C6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1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614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DD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87A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44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B3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968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5</w:t>
            </w:r>
          </w:p>
        </w:tc>
      </w:tr>
      <w:tr w:rsidR="00DF70DF" w:rsidRPr="00991600" w14:paraId="6F50EF96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445DAE2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E419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am self-control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E4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E49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A57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A4A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227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049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771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88F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2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31A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261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5</w:t>
            </w:r>
          </w:p>
        </w:tc>
      </w:tr>
      <w:tr w:rsidR="00DF70DF" w:rsidRPr="00991600" w14:paraId="7EB68C3D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F045185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10E4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concentrate eas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CFC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9E3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E33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9DC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C5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6E6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6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2F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C4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DD0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307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76</w:t>
            </w:r>
          </w:p>
        </w:tc>
      </w:tr>
      <w:tr w:rsidR="00DF70DF" w:rsidRPr="00991600" w14:paraId="681E623A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C2EF892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CEFB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save regular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5A2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A5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973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142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346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CAA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38D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779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630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ADF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26</w:t>
            </w:r>
          </w:p>
        </w:tc>
      </w:tr>
      <w:tr w:rsidR="00DF70DF" w:rsidRPr="00991600" w14:paraId="5F3E5076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0AB4893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12C1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“squirm” at plays or lectu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0E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DC7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573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AE7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3B7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01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9E0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DE9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FAB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E5F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5</w:t>
            </w:r>
          </w:p>
        </w:tc>
      </w:tr>
      <w:tr w:rsidR="00DF70DF" w:rsidRPr="00991600" w14:paraId="11C21FE5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4A19D20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C1CB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am a careful thinker</w:t>
            </w:r>
            <w:r w:rsidRPr="0026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 xml:space="preserve"> 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B9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FB0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BA0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662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729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83F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7F6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EA3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D22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348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1F48CB8A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F4E3E4D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ECF5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plan for job security</w:t>
            </w:r>
            <w:r w:rsidRPr="0026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 xml:space="preserve"> 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5CC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09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754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16E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E8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B43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C19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46A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B5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85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21548718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6B52B9F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5F56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say things without thin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14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CC7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5D4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20A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4E3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9E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DAD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4AE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9A8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834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76</w:t>
            </w:r>
          </w:p>
        </w:tc>
      </w:tr>
      <w:tr w:rsidR="00DF70DF" w:rsidRPr="00991600" w14:paraId="488DD75C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2CF70D2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FE9C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like to think about complex 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63B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24E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54B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C84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E0F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C63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C9B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C2A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6C7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261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28EE9624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48BB533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11A8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change jo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59B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625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CC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AD8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9D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8DF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76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0C9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617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CCD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76</w:t>
            </w:r>
          </w:p>
        </w:tc>
      </w:tr>
      <w:tr w:rsidR="00DF70DF" w:rsidRPr="00991600" w14:paraId="6024037C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402B499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4366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act “on impulse”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768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BDA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59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6BF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9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1A0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373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38A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72A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08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01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5</w:t>
            </w:r>
          </w:p>
        </w:tc>
      </w:tr>
      <w:tr w:rsidR="00DF70DF" w:rsidRPr="00991600" w14:paraId="00894500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0A6952B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58CC0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get easily bored when solving thought proble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4C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1A7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4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712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56F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7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FB1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D9B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E1E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0D8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B20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D8E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76</w:t>
            </w:r>
          </w:p>
        </w:tc>
      </w:tr>
      <w:tr w:rsidR="00DF70DF" w:rsidRPr="00991600" w14:paraId="67FEE862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D28BDE2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5961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act on the spur of the mo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87C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0C4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421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93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A2A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67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A3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257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909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7BD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28231CAA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925F7CE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6B83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am a steady thinker</w:t>
            </w:r>
            <w:r w:rsidRPr="0026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 xml:space="preserve"> 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339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02A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8B6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2D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198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BA7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7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5B2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9A4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445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1C5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5</w:t>
            </w:r>
          </w:p>
        </w:tc>
      </w:tr>
      <w:tr w:rsidR="00DF70DF" w:rsidRPr="00991600" w14:paraId="4881DD5D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60F696B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0888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change resid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415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5A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8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44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F3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F0A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C21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A6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CDD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9EB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F8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5</w:t>
            </w:r>
          </w:p>
        </w:tc>
      </w:tr>
      <w:tr w:rsidR="00DF70DF" w:rsidRPr="00991600" w14:paraId="79ECFFD7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91606C9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2A3C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buy things on impul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F1C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18B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70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67E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7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87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D2F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A36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67E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25C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F0A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5</w:t>
            </w:r>
          </w:p>
        </w:tc>
      </w:tr>
      <w:tr w:rsidR="00DF70DF" w:rsidRPr="00991600" w14:paraId="5CD3F4EF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41FD385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44E6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can only think about one thing at a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EC2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10F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F50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AA3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4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D5C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C0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AB0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269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DF1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C2E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630AD75F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A6851CF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5C00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change hobb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31C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BD7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8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42F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9A7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5D5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762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60D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39A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86D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074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5541A07F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1F54F66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lastRenderedPageBreak/>
              <w:t>2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C782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spend or charge more than I ear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9CB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23A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2A2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8AC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7F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DE1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2C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DBE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6CA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624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1</w:t>
            </w:r>
          </w:p>
        </w:tc>
      </w:tr>
      <w:tr w:rsidR="00DF70DF" w:rsidRPr="00991600" w14:paraId="4F504F53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1B70127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06E9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often have extraneous thoughts when thin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1F5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236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007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554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7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B85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D7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98B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72D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EF2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979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5</w:t>
            </w:r>
          </w:p>
        </w:tc>
      </w:tr>
      <w:tr w:rsidR="00DF70DF" w:rsidRPr="00991600" w14:paraId="79E32BDA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7000A54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16ED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am more interested in the present than the fu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6D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60A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CBB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98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B88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8C8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82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D953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0C1D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688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25</w:t>
            </w:r>
          </w:p>
        </w:tc>
      </w:tr>
      <w:tr w:rsidR="00DF70DF" w:rsidRPr="00991600" w14:paraId="5A1E3E48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B165377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CD14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am restless at the theatre or le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1B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482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E19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5D1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EE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7D9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FBD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B1F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29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038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67DACC0E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54848DD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3807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like puzz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340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591F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CCE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C78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91C9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CA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2A8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520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CFF5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0FE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3236D212" w14:textId="77777777" w:rsidTr="00F60A23">
        <w:trPr>
          <w:trHeight w:val="302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3119F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0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7E71C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hAnsi="Times New Roman" w:cs="Times New Roman"/>
                <w:sz w:val="24"/>
                <w:szCs w:val="24"/>
              </w:rPr>
              <w:t>I am future orien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2206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F59B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0258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A4F0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2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6327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B274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1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AB31A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D7AC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9231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17D2" w14:textId="77777777" w:rsidR="00DF70DF" w:rsidRPr="00991600" w:rsidRDefault="00DF70DF" w:rsidP="00F60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9916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</w:tr>
      <w:tr w:rsidR="00DF70DF" w:rsidRPr="00991600" w14:paraId="20A9D95C" w14:textId="77777777" w:rsidTr="00F60A23">
        <w:trPr>
          <w:trHeight w:val="302"/>
        </w:trPr>
        <w:tc>
          <w:tcPr>
            <w:tcW w:w="1395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5BCE6" w14:textId="77777777" w:rsidR="00DF70DF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*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ndicat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items that were removed from the final EFA/CFA models</w:t>
            </w:r>
          </w:p>
          <w:p w14:paraId="4ECCC4E1" w14:textId="77777777" w:rsidR="00DF70DF" w:rsidRPr="00991600" w:rsidRDefault="00DF70DF" w:rsidP="00F60A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26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SG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indicates items that were reversed scored</w:t>
            </w:r>
          </w:p>
        </w:tc>
      </w:tr>
    </w:tbl>
    <w:p w14:paraId="4EFA560A" w14:textId="77777777" w:rsidR="00D15E1B" w:rsidRDefault="00D15E1B"/>
    <w:sectPr w:rsidR="00D15E1B" w:rsidSect="00DF70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0DF"/>
    <w:rsid w:val="00D15E1B"/>
    <w:rsid w:val="00D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0BE06"/>
  <w15:chartTrackingRefBased/>
  <w15:docId w15:val="{DBB7E4C4-364C-488B-B929-660B6AE3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0DF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 Hua Lau</dc:creator>
  <cp:keywords/>
  <dc:description/>
  <cp:lastModifiedBy>Jue Hua Lau</cp:lastModifiedBy>
  <cp:revision>1</cp:revision>
  <dcterms:created xsi:type="dcterms:W3CDTF">2021-06-15T01:29:00Z</dcterms:created>
  <dcterms:modified xsi:type="dcterms:W3CDTF">2021-06-15T01:29:00Z</dcterms:modified>
</cp:coreProperties>
</file>